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68D1" w:rsidRPr="00737D73" w:rsidRDefault="00F468D1" w:rsidP="00F468D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. Primary antibodies used and dilutions</w:t>
      </w:r>
    </w:p>
    <w:tbl>
      <w:tblPr>
        <w:tblStyle w:val="TableGrid"/>
        <w:tblW w:w="9695" w:type="dxa"/>
        <w:tblLook w:val="04A0" w:firstRow="1" w:lastRow="0" w:firstColumn="1" w:lastColumn="0" w:noHBand="0" w:noVBand="1"/>
      </w:tblPr>
      <w:tblGrid>
        <w:gridCol w:w="1555"/>
        <w:gridCol w:w="2404"/>
        <w:gridCol w:w="1781"/>
        <w:gridCol w:w="1987"/>
        <w:gridCol w:w="1968"/>
      </w:tblGrid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Cat.Number</w:t>
            </w:r>
            <w:proofErr w:type="spellEnd"/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4903S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200 ICC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[EPR2027(2)] (ab109250)</w:t>
            </w:r>
          </w:p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1000 WB</w:t>
            </w:r>
          </w:p>
        </w:tc>
      </w:tr>
      <w:tr w:rsidR="00F468D1" w:rsidRPr="00737D73" w:rsidTr="008B2A96">
        <w:trPr>
          <w:trHeight w:val="850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sc-126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250/1:1000 IHC/WB</w:t>
            </w:r>
          </w:p>
        </w:tc>
      </w:tr>
      <w:tr w:rsidR="00F468D1" w:rsidRPr="00737D73" w:rsidTr="008B2A96">
        <w:trPr>
          <w:trHeight w:val="552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p53-ser15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9284S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1000 WB</w:t>
            </w:r>
          </w:p>
        </w:tc>
      </w:tr>
      <w:tr w:rsidR="00F468D1" w:rsidRPr="00737D73" w:rsidTr="008B2A96">
        <w:trPr>
          <w:trHeight w:val="552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SSEA-4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 conjugated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565977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20 FACS</w:t>
            </w:r>
          </w:p>
        </w:tc>
      </w:tr>
      <w:tr w:rsidR="00F468D1" w:rsidRPr="00737D73" w:rsidTr="008B2A96">
        <w:trPr>
          <w:trHeight w:val="552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C30A3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200 ICC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5603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200 ICC</w:t>
            </w:r>
          </w:p>
        </w:tc>
      </w:tr>
      <w:tr w:rsidR="00F468D1" w:rsidRPr="00737D73" w:rsidTr="008B2A96">
        <w:trPr>
          <w:trHeight w:val="211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TRA1-81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16289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500 ICC</w:t>
            </w:r>
          </w:p>
        </w:tc>
      </w:tr>
      <w:tr w:rsidR="00F468D1" w:rsidRPr="00737D73" w:rsidTr="008B2A96">
        <w:trPr>
          <w:trHeight w:val="182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TRA1-60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 conjugated-PE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560884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15 FACS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sc-17320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200 IHC</w:t>
            </w:r>
          </w:p>
        </w:tc>
      </w:tr>
      <w:tr w:rsidR="00F468D1" w:rsidRPr="00737D73" w:rsidTr="008B2A96">
        <w:trPr>
          <w:trHeight w:val="191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TBR1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31940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400 IHC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TUJ1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 xml:space="preserve">Nordic </w:t>
            </w: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biosite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802001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500 ICC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TUJ1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 xml:space="preserve">Nordic </w:t>
            </w: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biosite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801202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500 IHC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 xml:space="preserve">EOMES 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WD1928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400 IHC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16667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500 IHC/ICC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3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1791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5000 WB</w:t>
            </w:r>
          </w:p>
        </w:tc>
      </w:tr>
      <w:tr w:rsidR="00F468D1" w:rsidRPr="00737D73" w:rsidTr="008B2A96">
        <w:trPr>
          <w:trHeight w:val="239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b8227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1000 WB</w:t>
            </w:r>
          </w:p>
        </w:tc>
      </w:tr>
      <w:tr w:rsidR="00F468D1" w:rsidRPr="00737D73" w:rsidTr="008B2A96">
        <w:trPr>
          <w:trHeight w:val="467"/>
        </w:trPr>
        <w:tc>
          <w:tcPr>
            <w:tcW w:w="1555" w:type="dxa"/>
          </w:tcPr>
          <w:p w:rsidR="00F468D1" w:rsidRPr="0067603C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α</w:t>
            </w:r>
            <w:r w:rsidRPr="0067603C" w:rsidDel="006157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7603C">
              <w:rPr>
                <w:rFonts w:ascii="Times New Roman" w:hAnsi="Times New Roman" w:cs="Times New Roman"/>
                <w:sz w:val="24"/>
                <w:szCs w:val="24"/>
              </w:rPr>
              <w:t>-Tub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Gift from MAH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10.000 WB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AB 5326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500 ICC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PLZF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A5-15667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200 ICC</w:t>
            </w:r>
          </w:p>
        </w:tc>
      </w:tr>
      <w:tr w:rsidR="00F468D1" w:rsidRPr="00737D73" w:rsidTr="008B2A96">
        <w:trPr>
          <w:trHeight w:val="183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61-7300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500 ICC</w:t>
            </w:r>
          </w:p>
        </w:tc>
      </w:tr>
      <w:tr w:rsidR="00F468D1" w:rsidRPr="00737D73" w:rsidTr="008B2A96">
        <w:trPr>
          <w:trHeight w:val="377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6DA1">
              <w:rPr>
                <w:rFonts w:ascii="Symbol" w:hAnsi="Symbol" w:cs="Times New Roman"/>
                <w:sz w:val="24"/>
                <w:szCs w:val="24"/>
              </w:rPr>
              <w:t></w:t>
            </w: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Tub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cris GmbH</w:t>
            </w:r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APO06470PU-N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250 ICC</w:t>
            </w:r>
          </w:p>
        </w:tc>
      </w:tr>
      <w:tr w:rsidR="00F468D1" w:rsidRPr="00737D73" w:rsidTr="008B2A96">
        <w:trPr>
          <w:trHeight w:val="377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TRA-1-60-PE</w:t>
            </w:r>
          </w:p>
        </w:tc>
        <w:tc>
          <w:tcPr>
            <w:tcW w:w="2404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560884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20 FACS</w:t>
            </w:r>
          </w:p>
        </w:tc>
      </w:tr>
      <w:tr w:rsidR="00F468D1" w:rsidRPr="00737D73" w:rsidTr="008B2A96">
        <w:trPr>
          <w:trHeight w:val="1067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V450 SSEA-4, Clone MC813-70</w:t>
            </w:r>
          </w:p>
        </w:tc>
        <w:tc>
          <w:tcPr>
            <w:tcW w:w="2404" w:type="dxa"/>
            <w:shd w:val="clear" w:color="auto" w:fill="auto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C813</w:t>
            </w:r>
            <w:r w:rsidRPr="00737D7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20 FACS</w:t>
            </w:r>
          </w:p>
        </w:tc>
      </w:tr>
      <w:tr w:rsidR="00F468D1" w:rsidRPr="00737D73" w:rsidTr="008B2A96">
        <w:trPr>
          <w:trHeight w:val="1067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DECR1</w:t>
            </w:r>
          </w:p>
        </w:tc>
        <w:tc>
          <w:tcPr>
            <w:tcW w:w="2404" w:type="dxa"/>
            <w:shd w:val="clear" w:color="auto" w:fill="auto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95965</w:t>
            </w: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1:1000 WB</w:t>
            </w:r>
          </w:p>
        </w:tc>
      </w:tr>
      <w:tr w:rsidR="00F468D1" w:rsidRPr="00737D73" w:rsidTr="008B2A96">
        <w:trPr>
          <w:trHeight w:val="1067"/>
        </w:trPr>
        <w:tc>
          <w:tcPr>
            <w:tcW w:w="1555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PSA-NCAM-microbeads</w:t>
            </w:r>
          </w:p>
        </w:tc>
        <w:tc>
          <w:tcPr>
            <w:tcW w:w="2404" w:type="dxa"/>
            <w:shd w:val="clear" w:color="auto" w:fill="auto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781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37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tenyi</w:t>
            </w:r>
            <w:proofErr w:type="spellEnd"/>
            <w:r w:rsidRPr="00737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37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987" w:type="dxa"/>
          </w:tcPr>
          <w:p w:rsidR="00F468D1" w:rsidRPr="00737D73" w:rsidRDefault="00F468D1" w:rsidP="008B2A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</w:pPr>
            <w:r w:rsidRPr="00737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-092-966</w:t>
            </w:r>
          </w:p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8" w:type="dxa"/>
          </w:tcPr>
          <w:p w:rsidR="00F468D1" w:rsidRPr="00737D73" w:rsidRDefault="00F468D1" w:rsidP="008B2A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>20ul per 10</w:t>
            </w:r>
            <w:r w:rsidRPr="00737D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737D73">
              <w:rPr>
                <w:rFonts w:ascii="Times New Roman" w:hAnsi="Times New Roman" w:cs="Times New Roman"/>
                <w:sz w:val="24"/>
                <w:szCs w:val="24"/>
              </w:rPr>
              <w:t xml:space="preserve"> cells MACS</w:t>
            </w:r>
          </w:p>
        </w:tc>
      </w:tr>
    </w:tbl>
    <w:p w:rsidR="00F468D1" w:rsidRDefault="00F468D1" w:rsidP="00F468D1"/>
    <w:p w:rsidR="009B0AAC" w:rsidRDefault="009B0AAC">
      <w:bookmarkStart w:id="0" w:name="_GoBack"/>
      <w:bookmarkEnd w:id="0"/>
    </w:p>
    <w:sectPr w:rsidR="009B0AAC" w:rsidSect="008470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venir Roman">
    <w:panose1 w:val="020B0503020203020204"/>
    <w:charset w:val="4D"/>
    <w:family w:val="swiss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D1"/>
    <w:rsid w:val="000A0E57"/>
    <w:rsid w:val="002F6CCD"/>
    <w:rsid w:val="003A7373"/>
    <w:rsid w:val="003E378E"/>
    <w:rsid w:val="004C32DF"/>
    <w:rsid w:val="006216D1"/>
    <w:rsid w:val="006C4D4E"/>
    <w:rsid w:val="0072787C"/>
    <w:rsid w:val="008470F0"/>
    <w:rsid w:val="009B03C1"/>
    <w:rsid w:val="009B0AAC"/>
    <w:rsid w:val="00D452F3"/>
    <w:rsid w:val="00EA29BF"/>
    <w:rsid w:val="00F4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812A05CF-4285-D641-A7F8-11B7EBA8C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venir Roman" w:eastAsiaTheme="minorHAnsi" w:hAnsi="Avenir Roman" w:cs="Times New Roman (Body CS)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68D1"/>
    <w:pPr>
      <w:spacing w:after="160" w:line="480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468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8D1"/>
    <w:rPr>
      <w:rFonts w:asciiTheme="minorHAnsi" w:hAnsiTheme="minorHAnsi" w:cstheme="minorBidi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468D1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Pronk</dc:creator>
  <cp:keywords/>
  <dc:description/>
  <cp:lastModifiedBy>Robin Pronk</cp:lastModifiedBy>
  <cp:revision>1</cp:revision>
  <dcterms:created xsi:type="dcterms:W3CDTF">2019-12-13T10:56:00Z</dcterms:created>
  <dcterms:modified xsi:type="dcterms:W3CDTF">2019-12-13T10:57:00Z</dcterms:modified>
</cp:coreProperties>
</file>